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4591F" w14:textId="5AD87224" w:rsidR="007F1024" w:rsidRPr="00241D3A" w:rsidRDefault="00E93AEE">
      <w:pPr>
        <w:rPr>
          <w:rFonts w:ascii="Arial" w:hAnsi="Arial" w:cs="Arial"/>
          <w:b/>
          <w:bCs/>
        </w:rPr>
      </w:pPr>
      <w:r w:rsidRPr="00241D3A">
        <w:rPr>
          <w:rFonts w:ascii="Arial" w:hAnsi="Arial" w:cs="Arial"/>
          <w:b/>
          <w:bCs/>
        </w:rPr>
        <w:t>SUPPLEMENTAL MATERIAL</w:t>
      </w:r>
    </w:p>
    <w:p w14:paraId="306DF5D8" w14:textId="77777777" w:rsidR="00241D3A" w:rsidRDefault="00241D3A" w:rsidP="00241D3A">
      <w:pPr>
        <w:rPr>
          <w:rFonts w:ascii="Arial" w:hAnsi="Arial" w:cs="Arial"/>
        </w:rPr>
      </w:pPr>
    </w:p>
    <w:tbl>
      <w:tblPr>
        <w:tblW w:w="6364" w:type="dxa"/>
        <w:tblLook w:val="04A0" w:firstRow="1" w:lastRow="0" w:firstColumn="1" w:lastColumn="0" w:noHBand="0" w:noVBand="1"/>
      </w:tblPr>
      <w:tblGrid>
        <w:gridCol w:w="4488"/>
        <w:gridCol w:w="1876"/>
      </w:tblGrid>
      <w:tr w:rsidR="00880FCF" w:rsidRPr="005A3925" w14:paraId="118CB459" w14:textId="77777777" w:rsidTr="00A35E07">
        <w:trPr>
          <w:trHeight w:val="398"/>
        </w:trPr>
        <w:tc>
          <w:tcPr>
            <w:tcW w:w="63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D4C4C0" w14:textId="35EE7BCF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able 1 - Study Cohort Demographics </w:t>
            </w:r>
          </w:p>
        </w:tc>
      </w:tr>
      <w:tr w:rsidR="00880FCF" w:rsidRPr="005A3925" w14:paraId="4D61B0FF" w14:textId="77777777" w:rsidTr="00A35E07">
        <w:trPr>
          <w:trHeight w:val="309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6F74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AD07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ort</w:t>
            </w:r>
          </w:p>
        </w:tc>
      </w:tr>
      <w:tr w:rsidR="00880FCF" w:rsidRPr="005A3925" w14:paraId="13246196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FD1B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, n (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BFD0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100)</w:t>
            </w:r>
          </w:p>
        </w:tc>
      </w:tr>
      <w:tr w:rsidR="00880FCF" w:rsidRPr="005A3925" w14:paraId="5C383B4F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74DB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HCC diagnosis, years, median (IQ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ECB1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5 (61 </w:t>
            </w:r>
            <w:r w:rsidRPr="005A3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7)</w:t>
            </w:r>
          </w:p>
        </w:tc>
      </w:tr>
      <w:tr w:rsidR="00880FCF" w:rsidRPr="005A3925" w14:paraId="2536A6B2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2D06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, self-reported, male n (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2B87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80)</w:t>
            </w:r>
          </w:p>
        </w:tc>
      </w:tr>
      <w:tr w:rsidR="00880FCF" w:rsidRPr="005A3925" w14:paraId="63962B53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CD89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, self-reported, n (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D690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0FCF" w:rsidRPr="005A3925" w14:paraId="2E781E22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744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Caucasian/Whi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75B2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63)</w:t>
            </w:r>
          </w:p>
        </w:tc>
      </w:tr>
      <w:tr w:rsidR="00880FCF" w:rsidRPr="005A3925" w14:paraId="23BBC65B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CA7A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African American/Blac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9924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30)</w:t>
            </w:r>
          </w:p>
        </w:tc>
      </w:tr>
      <w:tr w:rsidR="00880FCF" w:rsidRPr="005A3925" w14:paraId="2024427E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6773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912D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)</w:t>
            </w:r>
          </w:p>
        </w:tc>
      </w:tr>
      <w:tr w:rsidR="00880FCF" w:rsidRPr="005A3925" w14:paraId="1CC4CE3E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8C4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rrhotic etiology, n (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6B7F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0FCF" w:rsidRPr="005A3925" w14:paraId="2A99C460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D19A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HCV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D9CF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54)</w:t>
            </w:r>
          </w:p>
        </w:tc>
      </w:tr>
      <w:tr w:rsidR="00880FCF" w:rsidRPr="005A3925" w14:paraId="6B0FDBFF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591C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SL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76E4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28)</w:t>
            </w:r>
          </w:p>
        </w:tc>
      </w:tr>
      <w:tr w:rsidR="00880FCF" w:rsidRPr="005A3925" w14:paraId="07FE3EC5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B74D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HCV + AL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F3F1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5)</w:t>
            </w:r>
          </w:p>
        </w:tc>
      </w:tr>
      <w:tr w:rsidR="00880FCF" w:rsidRPr="005A3925" w14:paraId="4BCC2491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B35B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6ED7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)</w:t>
            </w:r>
          </w:p>
        </w:tc>
      </w:tr>
      <w:tr w:rsidR="00880FCF" w:rsidRPr="005A3925" w14:paraId="75FA8AAC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AF41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istory of Decompensation prior to </w:t>
            </w: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90</w:t>
            </w: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, n (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55FD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0FCF" w:rsidRPr="005A3925" w14:paraId="43512C87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D86E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Compensa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B5D3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68)</w:t>
            </w:r>
          </w:p>
        </w:tc>
      </w:tr>
      <w:tr w:rsidR="00880FCF" w:rsidRPr="005A3925" w14:paraId="2BF597FC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1ED2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Decompensat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27B7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32)</w:t>
            </w:r>
          </w:p>
        </w:tc>
      </w:tr>
      <w:tr w:rsidR="00880FCF" w:rsidRPr="005A3925" w14:paraId="452E94B8" w14:textId="77777777" w:rsidTr="00A35E07">
        <w:trPr>
          <w:trHeight w:val="309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65CF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cores and Stag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5FB5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0FCF" w:rsidRPr="005A3925" w14:paraId="66F7B5C0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3B53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COG Performance Status, n (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A8E2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0FCF" w:rsidRPr="005A3925" w14:paraId="2610A7BC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63D0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Score 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5ECF7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74)</w:t>
            </w:r>
          </w:p>
        </w:tc>
      </w:tr>
      <w:tr w:rsidR="00880FCF" w:rsidRPr="005A3925" w14:paraId="672781C6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8F44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Score 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817D7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6)</w:t>
            </w:r>
          </w:p>
        </w:tc>
      </w:tr>
      <w:tr w:rsidR="00880FCF" w:rsidRPr="005A3925" w14:paraId="5F6484C5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6DA1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ld-Pugh, n (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BE7D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0FCF" w:rsidRPr="005A3925" w14:paraId="64C04705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5EB9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9AEC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71)</w:t>
            </w:r>
          </w:p>
        </w:tc>
      </w:tr>
      <w:tr w:rsidR="00880FCF" w:rsidRPr="005A3925" w14:paraId="26B90329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6B40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4752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27)</w:t>
            </w:r>
          </w:p>
        </w:tc>
      </w:tr>
      <w:tr w:rsidR="00880FCF" w:rsidRPr="005A3925" w14:paraId="42DEEE32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04CD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FC31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)</w:t>
            </w:r>
          </w:p>
        </w:tc>
      </w:tr>
      <w:tr w:rsidR="00880FCF" w:rsidRPr="005A3925" w14:paraId="6E4C7D3C" w14:textId="77777777" w:rsidTr="00A35E07">
        <w:trPr>
          <w:trHeight w:val="309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BA85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inical Labs prior to </w:t>
            </w: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90</w:t>
            </w: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6FAA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0FCF" w:rsidRPr="005A3925" w14:paraId="3F67D467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54A5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dium, mM, median (IQ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FC83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9 (137 </w:t>
            </w:r>
            <w:r w:rsidRPr="005A3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1)</w:t>
            </w:r>
          </w:p>
        </w:tc>
      </w:tr>
      <w:tr w:rsidR="00880FCF" w:rsidRPr="005A3925" w14:paraId="5AABF6AA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50B5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eatinine, mg/dL, median (IQ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E8B3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 (0.8 </w:t>
            </w:r>
            <w:r w:rsidRPr="005A3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)</w:t>
            </w:r>
          </w:p>
        </w:tc>
      </w:tr>
      <w:tr w:rsidR="00880FCF" w:rsidRPr="005A3925" w14:paraId="7CF7F8CD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B738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lirubin, mg/dL, median (IQ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A28E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 (0.6 </w:t>
            </w:r>
            <w:r w:rsidRPr="005A3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4)</w:t>
            </w:r>
          </w:p>
        </w:tc>
      </w:tr>
      <w:tr w:rsidR="00880FCF" w:rsidRPr="005A3925" w14:paraId="66DD3580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BACC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bumin, g/dL, median (IQ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F45C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5 (3.2 </w:t>
            </w:r>
            <w:r w:rsidRPr="005A3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.8)</w:t>
            </w:r>
          </w:p>
        </w:tc>
      </w:tr>
      <w:tr w:rsidR="00880FCF" w:rsidRPr="005A3925" w14:paraId="0ABEB7DB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65A9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R, ratio, median (IQ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EF64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 (1.0 </w:t>
            </w:r>
            <w:r w:rsidRPr="005A3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2)</w:t>
            </w:r>
          </w:p>
        </w:tc>
      </w:tr>
      <w:tr w:rsidR="00880FCF" w:rsidRPr="005A3925" w14:paraId="78EE892E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0EF2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LD-Na, score (IQ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3136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 (7 </w:t>
            </w:r>
            <w:r w:rsidRPr="005A3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)</w:t>
            </w:r>
          </w:p>
        </w:tc>
      </w:tr>
      <w:tr w:rsidR="00880FCF" w:rsidRPr="005A3925" w14:paraId="05217BAB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C20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LD 3.0, score (IQ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5F8D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(7 </w:t>
            </w:r>
            <w:r w:rsidRPr="005A3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2)</w:t>
            </w:r>
          </w:p>
        </w:tc>
      </w:tr>
      <w:tr w:rsidR="00880FCF" w:rsidRPr="005A3925" w14:paraId="57F72B7F" w14:textId="77777777" w:rsidTr="00A35E07">
        <w:trPr>
          <w:trHeight w:val="309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2019F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C Burde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51AF0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0FCF" w:rsidRPr="005A3925" w14:paraId="4189A312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9DD3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CLC 2022 Stage, n (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F76B3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0FCF" w:rsidRPr="005A3925" w14:paraId="189D936F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AE8C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215DC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82)</w:t>
            </w:r>
          </w:p>
        </w:tc>
      </w:tr>
      <w:tr w:rsidR="00880FCF" w:rsidRPr="005A3925" w14:paraId="19E0D3DC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BC33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9D72E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8)</w:t>
            </w:r>
          </w:p>
        </w:tc>
      </w:tr>
      <w:tr w:rsidR="00880FCF" w:rsidRPr="005A3925" w14:paraId="7216D3F1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51B9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focal, n (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05E3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80FCF" w:rsidRPr="005A3925" w14:paraId="3BA5AB39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B5C4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Solitar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0BBA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(73)</w:t>
            </w:r>
          </w:p>
        </w:tc>
      </w:tr>
      <w:tr w:rsidR="00880FCF" w:rsidRPr="005A3925" w14:paraId="1E8FB9F7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7C94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Multifoca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60F8F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27)</w:t>
            </w:r>
          </w:p>
        </w:tc>
      </w:tr>
      <w:tr w:rsidR="00880FCF" w:rsidRPr="005A3925" w14:paraId="01203F52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0A7B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Index Lesion Diameter, cm, median (IQ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CAAF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5 (2.5 </w:t>
            </w:r>
            <w:r w:rsidRPr="005A3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.4)</w:t>
            </w:r>
          </w:p>
        </w:tc>
      </w:tr>
      <w:tr w:rsidR="00880FCF" w:rsidRPr="005A3925" w14:paraId="2C20631A" w14:textId="77777777" w:rsidTr="00A35E07">
        <w:trPr>
          <w:trHeight w:val="295"/>
        </w:trPr>
        <w:tc>
          <w:tcPr>
            <w:tcW w:w="4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D28E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mulative Diameter, cm, median (IQ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710A" w14:textId="77777777" w:rsidR="00880FCF" w:rsidRPr="005A3925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8 (2.8 </w:t>
            </w:r>
            <w:r w:rsidRPr="005A3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.8)</w:t>
            </w:r>
          </w:p>
        </w:tc>
      </w:tr>
      <w:tr w:rsidR="00880FCF" w:rsidRPr="005A3925" w14:paraId="55D2B9CC" w14:textId="77777777" w:rsidTr="00A35E07">
        <w:trPr>
          <w:trHeight w:val="1534"/>
        </w:trPr>
        <w:tc>
          <w:tcPr>
            <w:tcW w:w="6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6A772" w14:textId="77777777" w:rsidR="00880FCF" w:rsidRPr="005A3925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bbreviations: Interquartile range (IQR), Hepatocellular carcinoma (HCC), Hepatitis C virus (HCV), </w:t>
            </w:r>
            <w:proofErr w:type="spellStart"/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eatotic</w:t>
            </w:r>
            <w:proofErr w:type="spellEnd"/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liver disease (SLD), Alcoholic liver disease (ALD), Eastern Cooperative Oncology Group (ECOG), Child-Pugh (CP), Yttrium-90 (</w:t>
            </w: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0</w:t>
            </w:r>
            <w:r w:rsidRPr="005A392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), International normalized ratio (INR), Model End-Stage Liver Disease (MELD), Barcelona Clinic Liver Cancer (BCLC).</w:t>
            </w:r>
          </w:p>
        </w:tc>
      </w:tr>
    </w:tbl>
    <w:p w14:paraId="5206F72B" w14:textId="77777777" w:rsidR="00880FCF" w:rsidRDefault="00880FCF">
      <w:pPr>
        <w:rPr>
          <w:rFonts w:ascii="Arial" w:hAnsi="Arial" w:cs="Arial"/>
        </w:rPr>
      </w:pPr>
    </w:p>
    <w:p w14:paraId="02D8DED5" w14:textId="77777777" w:rsidR="00880FCF" w:rsidRDefault="00880FCF">
      <w:pPr>
        <w:rPr>
          <w:rFonts w:ascii="Arial" w:hAnsi="Arial" w:cs="Arial"/>
        </w:rPr>
      </w:pPr>
    </w:p>
    <w:tbl>
      <w:tblPr>
        <w:tblW w:w="6380" w:type="dxa"/>
        <w:tblLook w:val="04A0" w:firstRow="1" w:lastRow="0" w:firstColumn="1" w:lastColumn="0" w:noHBand="0" w:noVBand="1"/>
      </w:tblPr>
      <w:tblGrid>
        <w:gridCol w:w="4460"/>
        <w:gridCol w:w="1920"/>
      </w:tblGrid>
      <w:tr w:rsidR="00880FCF" w:rsidRPr="00880FCF" w14:paraId="280BC22B" w14:textId="77777777" w:rsidTr="00A35E07">
        <w:trPr>
          <w:trHeight w:val="705"/>
        </w:trPr>
        <w:tc>
          <w:tcPr>
            <w:tcW w:w="6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830ED49" w14:textId="6611CA98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l 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 Treatment Characteristics and Response Rates</w:t>
            </w:r>
          </w:p>
        </w:tc>
      </w:tr>
      <w:tr w:rsidR="00880FCF" w:rsidRPr="00880FCF" w14:paraId="67CDC292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AB62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Y </w:t>
            </w:r>
            <w:proofErr w:type="spellStart"/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rasphere</w:t>
            </w:r>
            <w:proofErr w:type="spellEnd"/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BE8C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 (100)</w:t>
            </w:r>
          </w:p>
        </w:tc>
      </w:tr>
      <w:tr w:rsidR="00880FCF" w:rsidRPr="00880FCF" w14:paraId="2F9A77CF" w14:textId="77777777" w:rsidTr="00A35E07">
        <w:trPr>
          <w:trHeight w:val="30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4057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 Dosimet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39A0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80FCF" w:rsidRPr="00880FCF" w14:paraId="038421FF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FB04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 Volume, mL, median 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4B8D9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0 (120 </w:t>
            </w:r>
            <w:r w:rsidRPr="00880FC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33)</w:t>
            </w:r>
          </w:p>
        </w:tc>
      </w:tr>
      <w:tr w:rsidR="00880FCF" w:rsidRPr="00880FCF" w14:paraId="43F63512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D9D9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rget Dose to Volume, </w:t>
            </w:r>
            <w:proofErr w:type="spellStart"/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y</w:t>
            </w:r>
            <w:proofErr w:type="spellEnd"/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4C18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13 (249 </w:t>
            </w:r>
            <w:r w:rsidRPr="00880FC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512)</w:t>
            </w:r>
          </w:p>
        </w:tc>
      </w:tr>
      <w:tr w:rsidR="00880FCF" w:rsidRPr="00880FCF" w14:paraId="26B7AE82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D339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ung Shunt Fraction, %, median 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09D2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5.3 (3.2 </w:t>
            </w:r>
            <w:r w:rsidRPr="00880FC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8.1)</w:t>
            </w:r>
          </w:p>
        </w:tc>
      </w:tr>
      <w:tr w:rsidR="00880FCF" w:rsidRPr="00880FCF" w14:paraId="1550208D" w14:textId="77777777" w:rsidTr="00A35E07">
        <w:trPr>
          <w:trHeight w:val="30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7662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 Dosimetry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808B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 (61)</w:t>
            </w:r>
          </w:p>
        </w:tc>
      </w:tr>
      <w:tr w:rsidR="00880FCF" w:rsidRPr="00880FCF" w14:paraId="3EF9ADF9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82B6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mor Volume, mL, median 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5084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.3 (5.2 </w:t>
            </w:r>
            <w:r w:rsidRPr="00880FC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.6)</w:t>
            </w:r>
          </w:p>
        </w:tc>
      </w:tr>
      <w:tr w:rsidR="00880FCF" w:rsidRPr="00880FCF" w14:paraId="0A11523A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F104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umor Absorbed Dose, </w:t>
            </w:r>
            <w:proofErr w:type="spellStart"/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y</w:t>
            </w:r>
            <w:proofErr w:type="spellEnd"/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EBD6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753 (504 </w:t>
            </w:r>
            <w:r w:rsidRPr="00880FC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330)</w:t>
            </w:r>
          </w:p>
        </w:tc>
      </w:tr>
      <w:tr w:rsidR="00880FCF" w:rsidRPr="00880FCF" w14:paraId="4FFF0D31" w14:textId="77777777" w:rsidTr="00A35E07">
        <w:trPr>
          <w:trHeight w:val="300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3A9C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sponse to </w:t>
            </w:r>
            <w:proofErr w:type="gramStart"/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-Line</w:t>
            </w:r>
            <w:proofErr w:type="gramEnd"/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4DB5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80FCF" w:rsidRPr="00880FCF" w14:paraId="1656C456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F522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 Objective Response R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D525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80FCF" w:rsidRPr="00880FCF" w14:paraId="085F35BD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CD31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proofErr w:type="gramStart"/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,</w:t>
            </w:r>
            <w:proofErr w:type="gramEnd"/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A240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 (84)</w:t>
            </w:r>
          </w:p>
        </w:tc>
      </w:tr>
      <w:tr w:rsidR="00880FCF" w:rsidRPr="00880FCF" w14:paraId="3EB36143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47E3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proofErr w:type="gramStart"/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,</w:t>
            </w:r>
            <w:proofErr w:type="gramEnd"/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9A17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 (16)</w:t>
            </w:r>
          </w:p>
        </w:tc>
      </w:tr>
      <w:tr w:rsidR="00880FCF" w:rsidRPr="00880FCF" w14:paraId="29438B5E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1964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Response unavailable, n=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C0D5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80FCF" w:rsidRPr="00880FCF" w14:paraId="1E9D42C2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536B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 Objective Response R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E12C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80FCF" w:rsidRPr="00880FCF" w14:paraId="250853A9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C3ED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proofErr w:type="gramStart"/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,</w:t>
            </w:r>
            <w:proofErr w:type="gramEnd"/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1E76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 (70)</w:t>
            </w:r>
          </w:p>
        </w:tc>
      </w:tr>
      <w:tr w:rsidR="00880FCF" w:rsidRPr="00880FCF" w14:paraId="3A66B3F0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361D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proofErr w:type="gramStart"/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,</w:t>
            </w:r>
            <w:proofErr w:type="gramEnd"/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C775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30)</w:t>
            </w:r>
          </w:p>
        </w:tc>
      </w:tr>
      <w:tr w:rsidR="00880FCF" w:rsidRPr="00880FCF" w14:paraId="535EF029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CF43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Response unavailable, n=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0558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80FCF" w:rsidRPr="00880FCF" w14:paraId="4A8B8395" w14:textId="77777777" w:rsidTr="00A35E07">
        <w:trPr>
          <w:trHeight w:val="285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4403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llow-up Time, days, median 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0F3D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 (42 - 111)</w:t>
            </w:r>
          </w:p>
        </w:tc>
      </w:tr>
      <w:tr w:rsidR="00880FCF" w:rsidRPr="00880FCF" w14:paraId="72F3DAC1" w14:textId="77777777" w:rsidTr="00A35E07">
        <w:trPr>
          <w:trHeight w:val="570"/>
        </w:trPr>
        <w:tc>
          <w:tcPr>
            <w:tcW w:w="6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3BE99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bbreviations: Interquartile range (IQR), Yttrium-90 (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), Gray (</w:t>
            </w:r>
            <w:proofErr w:type="spellStart"/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y</w:t>
            </w:r>
            <w:proofErr w:type="spellEnd"/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, Objective response (OR), Nonobjective response (NOR).</w:t>
            </w:r>
          </w:p>
        </w:tc>
      </w:tr>
    </w:tbl>
    <w:p w14:paraId="74A694F6" w14:textId="77777777" w:rsidR="00880FCF" w:rsidRDefault="00880F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18067B04" w14:textId="77777777" w:rsidR="00880FCF" w:rsidRDefault="00880FCF">
      <w:pPr>
        <w:rPr>
          <w:rFonts w:ascii="Arial" w:hAnsi="Arial" w:cs="Arial"/>
        </w:rPr>
      </w:pPr>
    </w:p>
    <w:p w14:paraId="52EDAE3C" w14:textId="77777777" w:rsidR="00880FCF" w:rsidRDefault="00880FCF">
      <w:pPr>
        <w:rPr>
          <w:rFonts w:ascii="Arial" w:hAnsi="Arial" w:cs="Arial"/>
        </w:rPr>
      </w:pPr>
    </w:p>
    <w:p w14:paraId="1B539262" w14:textId="77777777" w:rsidR="00880FCF" w:rsidRDefault="00880FCF">
      <w:pPr>
        <w:rPr>
          <w:rFonts w:ascii="Arial" w:hAnsi="Arial" w:cs="Arial"/>
        </w:rPr>
      </w:pPr>
    </w:p>
    <w:p w14:paraId="1EEAC997" w14:textId="77777777" w:rsidR="00880FCF" w:rsidRDefault="00880FCF">
      <w:pPr>
        <w:rPr>
          <w:rFonts w:ascii="Arial" w:hAnsi="Arial" w:cs="Arial"/>
        </w:rPr>
      </w:pPr>
    </w:p>
    <w:p w14:paraId="4D9BF014" w14:textId="77777777" w:rsidR="00880FCF" w:rsidRDefault="00880FCF">
      <w:pPr>
        <w:rPr>
          <w:rFonts w:ascii="Arial" w:hAnsi="Arial" w:cs="Arial"/>
        </w:rPr>
      </w:pPr>
    </w:p>
    <w:p w14:paraId="6B0112F6" w14:textId="77777777" w:rsidR="00880FCF" w:rsidRDefault="00880FCF">
      <w:pPr>
        <w:rPr>
          <w:rFonts w:ascii="Arial" w:hAnsi="Arial" w:cs="Arial"/>
        </w:rPr>
      </w:pPr>
    </w:p>
    <w:p w14:paraId="61EE0645" w14:textId="77777777" w:rsidR="00880FCF" w:rsidRDefault="00880FCF">
      <w:pPr>
        <w:rPr>
          <w:rFonts w:ascii="Arial" w:hAnsi="Arial" w:cs="Arial"/>
        </w:rPr>
      </w:pPr>
    </w:p>
    <w:tbl>
      <w:tblPr>
        <w:tblW w:w="10320" w:type="dxa"/>
        <w:tblLook w:val="04A0" w:firstRow="1" w:lastRow="0" w:firstColumn="1" w:lastColumn="0" w:noHBand="0" w:noVBand="1"/>
      </w:tblPr>
      <w:tblGrid>
        <w:gridCol w:w="6050"/>
        <w:gridCol w:w="1675"/>
        <w:gridCol w:w="1675"/>
        <w:gridCol w:w="920"/>
      </w:tblGrid>
      <w:tr w:rsidR="00880FCF" w:rsidRPr="00880FCF" w14:paraId="1A26D557" w14:textId="77777777" w:rsidTr="00A35E07">
        <w:trPr>
          <w:trHeight w:val="435"/>
        </w:trPr>
        <w:tc>
          <w:tcPr>
            <w:tcW w:w="10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345ED4" w14:textId="427DC8E2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Supplemental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Complete Blood Counts Changes Following 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 in Early-Intermediate HCC</w:t>
            </w:r>
          </w:p>
        </w:tc>
      </w:tr>
      <w:tr w:rsidR="00880FCF" w:rsidRPr="00880FCF" w14:paraId="2B8C873F" w14:textId="77777777" w:rsidTr="00A35E07">
        <w:trPr>
          <w:trHeight w:val="300"/>
        </w:trPr>
        <w:tc>
          <w:tcPr>
            <w:tcW w:w="60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3AC7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 Blood Count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CBC4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187C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37AB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880FCF" w:rsidRPr="00880FCF" w14:paraId="4AF4A9FE" w14:textId="77777777" w:rsidTr="00A35E07">
        <w:trPr>
          <w:trHeight w:val="285"/>
        </w:trPr>
        <w:tc>
          <w:tcPr>
            <w:tcW w:w="6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337C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te Blood Count, 1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880FCF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ED58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5.1 (3.9 </w:t>
            </w:r>
            <w:r w:rsidRPr="00880FC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7.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25E0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 (3.8 – 6.0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0B92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80FCF" w:rsidRPr="00880FCF" w14:paraId="7DABDE23" w14:textId="77777777" w:rsidTr="00A35E07">
        <w:trPr>
          <w:trHeight w:val="285"/>
        </w:trPr>
        <w:tc>
          <w:tcPr>
            <w:tcW w:w="6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59D4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nulocyte Count, 1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880FCF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EAB7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2.1 – 4.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3A03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3 (2.4 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.2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3C2A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3</w:t>
            </w:r>
          </w:p>
        </w:tc>
      </w:tr>
      <w:tr w:rsidR="00880FCF" w:rsidRPr="00880FCF" w14:paraId="28D2B606" w14:textId="77777777" w:rsidTr="00A35E07">
        <w:trPr>
          <w:trHeight w:val="285"/>
        </w:trPr>
        <w:tc>
          <w:tcPr>
            <w:tcW w:w="6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DE79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olute Lymphocyte Count, 1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880FCF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A83D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 (1.0 – 1.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15A9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 (0.5 – 1.1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C4A4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80FCF" w:rsidRPr="00880FCF" w14:paraId="7E79D855" w14:textId="77777777" w:rsidTr="00A35E07">
        <w:trPr>
          <w:trHeight w:val="285"/>
        </w:trPr>
        <w:tc>
          <w:tcPr>
            <w:tcW w:w="6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D3FB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ocyte Count, 1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880FCF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08D1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 (0.4 – 0.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2273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 (0.4 – 0.7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7E87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</w:tr>
      <w:tr w:rsidR="00880FCF" w:rsidRPr="00880FCF" w14:paraId="7AF0AD69" w14:textId="77777777" w:rsidTr="00A35E07">
        <w:trPr>
          <w:trHeight w:val="285"/>
        </w:trPr>
        <w:tc>
          <w:tcPr>
            <w:tcW w:w="6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262C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elet Count, 1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880FCF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320A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 (73 – 18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6B20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 (78 – 179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54AA" w14:textId="77777777" w:rsidR="00880FCF" w:rsidRPr="00880FCF" w:rsidRDefault="00880FCF" w:rsidP="00880F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80FC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8</w:t>
            </w:r>
          </w:p>
        </w:tc>
      </w:tr>
      <w:tr w:rsidR="00880FCF" w:rsidRPr="00880FCF" w14:paraId="7F65E8A1" w14:textId="77777777" w:rsidTr="00A35E07">
        <w:trPr>
          <w:trHeight w:val="285"/>
        </w:trPr>
        <w:tc>
          <w:tcPr>
            <w:tcW w:w="10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398310" w14:textId="77777777" w:rsidR="00880FCF" w:rsidRPr="00880FCF" w:rsidRDefault="00880FCF" w:rsidP="00880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bbreviations: Yttrium-90 (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0</w:t>
            </w:r>
            <w:r w:rsidRP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), Hepatocellular carcinoma (HCC), Interquartile range (IQR).</w:t>
            </w:r>
          </w:p>
        </w:tc>
      </w:tr>
    </w:tbl>
    <w:p w14:paraId="0900E8B0" w14:textId="57E286B3" w:rsidR="00880FCF" w:rsidRDefault="00880F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1A91BE02" w14:textId="77777777" w:rsidR="00880FCF" w:rsidRDefault="00880FCF">
      <w:pPr>
        <w:rPr>
          <w:rFonts w:ascii="Arial" w:hAnsi="Arial" w:cs="Arial"/>
        </w:rPr>
      </w:pPr>
    </w:p>
    <w:p w14:paraId="6B179104" w14:textId="7B709297" w:rsidR="00880FCF" w:rsidRDefault="00880FCF">
      <w:pPr>
        <w:rPr>
          <w:rFonts w:ascii="Arial" w:hAnsi="Arial" w:cs="Arial"/>
        </w:rPr>
        <w:sectPr w:rsidR="00880F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157" w:type="dxa"/>
        <w:tblLook w:val="04A0" w:firstRow="1" w:lastRow="0" w:firstColumn="1" w:lastColumn="0" w:noHBand="0" w:noVBand="1"/>
      </w:tblPr>
      <w:tblGrid>
        <w:gridCol w:w="2785"/>
        <w:gridCol w:w="1440"/>
        <w:gridCol w:w="1440"/>
        <w:gridCol w:w="1350"/>
        <w:gridCol w:w="1350"/>
        <w:gridCol w:w="1090"/>
        <w:gridCol w:w="1610"/>
        <w:gridCol w:w="1620"/>
        <w:gridCol w:w="1472"/>
      </w:tblGrid>
      <w:tr w:rsidR="00AD650F" w:rsidRPr="00AD650F" w14:paraId="1B0E06D8" w14:textId="77777777" w:rsidTr="00AD650F">
        <w:trPr>
          <w:trHeight w:val="376"/>
        </w:trPr>
        <w:tc>
          <w:tcPr>
            <w:tcW w:w="1415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021C8B" w14:textId="1A04D94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Supplemental Table </w:t>
            </w:r>
            <w:r w:rsid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 Cirrhosis Etiology and Baseline T </w:t>
            </w:r>
            <w:r w:rsidR="00DD0E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ll Lineage Populations</w:t>
            </w:r>
          </w:p>
        </w:tc>
      </w:tr>
      <w:tr w:rsidR="00AD650F" w:rsidRPr="00AD650F" w14:paraId="33BC324C" w14:textId="77777777" w:rsidTr="00AD650F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5A2C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cell Lineage Populations</w:t>
            </w:r>
          </w:p>
        </w:tc>
        <w:tc>
          <w:tcPr>
            <w:tcW w:w="6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750B5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rrhosis Etiology</w:t>
            </w:r>
          </w:p>
        </w:tc>
        <w:tc>
          <w:tcPr>
            <w:tcW w:w="47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40319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V Viremic Status</w:t>
            </w:r>
          </w:p>
        </w:tc>
      </w:tr>
      <w:tr w:rsidR="00AD650F" w:rsidRPr="00AD650F" w14:paraId="2AFFC4F7" w14:textId="77777777" w:rsidTr="00AD650F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546A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 cell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594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9CF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855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V + A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590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8BF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1BF0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remi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34C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iremic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89D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AD650F" w:rsidRPr="00AD650F" w14:paraId="052DD2E6" w14:textId="77777777" w:rsidTr="00AD650F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F2A0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T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SCM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B52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 (16 - 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4DA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 (25 - 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3FB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 (39 - 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F19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19 - 4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60C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A97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22 - 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6D3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 (15 - 4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6E5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0</w:t>
            </w:r>
          </w:p>
        </w:tc>
      </w:tr>
      <w:tr w:rsidR="00AD650F" w:rsidRPr="00AD650F" w14:paraId="4885ADFB" w14:textId="77777777" w:rsidTr="00AD650F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813E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T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CM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108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 (91 - 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C45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 (89 - 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D5C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 (93 - 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337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 (83 - 9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A70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B91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 (92 - 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A9B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 (90 - 9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46E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3</w:t>
            </w:r>
          </w:p>
        </w:tc>
      </w:tr>
      <w:tr w:rsidR="00AD650F" w:rsidRPr="00AD650F" w14:paraId="287180AB" w14:textId="77777777" w:rsidTr="00AD650F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4F46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T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M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092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1 - 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ACA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0.5 - 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59B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0.5 -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A40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5 - 1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953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0B1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1 - 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771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1 - 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DCF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2</w:t>
            </w:r>
          </w:p>
        </w:tc>
      </w:tr>
      <w:tr w:rsidR="00AD650F" w:rsidRPr="00AD650F" w14:paraId="14F7C88F" w14:textId="77777777" w:rsidTr="00AD650F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D58C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 cell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22E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662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0AD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7D5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C0F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59F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F05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F52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45E2CEB2" w14:textId="77777777" w:rsidTr="00AD650F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DA10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T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SCM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4F9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0 - 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002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0 - 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EB3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 (9 - 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9BB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7 - 1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8E6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C85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11 - 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465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9 - 3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638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2</w:t>
            </w:r>
          </w:p>
        </w:tc>
      </w:tr>
      <w:tr w:rsidR="00AD650F" w:rsidRPr="00AD650F" w14:paraId="5551A880" w14:textId="77777777" w:rsidTr="00AD650F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E87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T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CM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2F0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 (65 - 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963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 (56 - 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479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 (62 - 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71F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 (30 - 7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62E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250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 (63 - 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CFE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 (62 - 8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061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1</w:t>
            </w:r>
          </w:p>
        </w:tc>
      </w:tr>
      <w:tr w:rsidR="00AD650F" w:rsidRPr="00AD650F" w14:paraId="31D2F3A8" w14:textId="77777777" w:rsidTr="00AD650F">
        <w:trPr>
          <w:trHeight w:val="315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11FD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T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M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0E86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10 - 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B5C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 (10 - 3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69C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 (14 - 3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28D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 (13 - 68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B97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D42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10 - 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39E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 (13 - 29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128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7</w:t>
            </w:r>
          </w:p>
        </w:tc>
      </w:tr>
      <w:tr w:rsidR="00AD650F" w:rsidRPr="00AD650F" w14:paraId="45465D0E" w14:textId="77777777" w:rsidTr="00AD650F">
        <w:trPr>
          <w:trHeight w:val="646"/>
        </w:trPr>
        <w:tc>
          <w:tcPr>
            <w:tcW w:w="1415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DA499A" w14:textId="401B87F6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bbreviations: Memory stem T cell (T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SC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), </w:t>
            </w:r>
            <w:r w:rsidR="00DD0E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Interquartile range (IQR),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ntral memory T cell (T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C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, Effector memory T cells (T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E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), Hepatitis C virus (HCV), </w:t>
            </w:r>
            <w:proofErr w:type="spellStart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eatotic</w:t>
            </w:r>
            <w:proofErr w:type="spellEnd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liver disease (SLD), Alcoholic liver disease (ALD). T cell lineage are shown as percentage of total CD45RO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or CD45RO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. Values are shown as median ± interquartile range.</w:t>
            </w:r>
          </w:p>
        </w:tc>
      </w:tr>
    </w:tbl>
    <w:p w14:paraId="583A95EB" w14:textId="76AECFE5" w:rsidR="000E20F5" w:rsidRDefault="000E20F5">
      <w:pPr>
        <w:rPr>
          <w:rFonts w:ascii="Arial" w:hAnsi="Arial" w:cs="Arial"/>
        </w:rPr>
      </w:pPr>
    </w:p>
    <w:p w14:paraId="6C2D5E78" w14:textId="77777777" w:rsidR="006779F8" w:rsidRDefault="006779F8">
      <w:pPr>
        <w:rPr>
          <w:rFonts w:ascii="Arial" w:hAnsi="Arial" w:cs="Arial"/>
        </w:rPr>
      </w:pPr>
    </w:p>
    <w:p w14:paraId="1A60B2B9" w14:textId="77777777" w:rsidR="006779F8" w:rsidRDefault="006779F8">
      <w:pPr>
        <w:rPr>
          <w:rFonts w:ascii="Arial" w:hAnsi="Arial" w:cs="Arial"/>
        </w:rPr>
      </w:pPr>
    </w:p>
    <w:p w14:paraId="3E519BC4" w14:textId="77777777" w:rsidR="00880FCF" w:rsidRDefault="00880FCF">
      <w:pPr>
        <w:rPr>
          <w:rFonts w:ascii="Arial" w:hAnsi="Arial" w:cs="Arial"/>
        </w:rPr>
      </w:pPr>
    </w:p>
    <w:p w14:paraId="0F7CA9C2" w14:textId="77777777" w:rsidR="00880FCF" w:rsidRDefault="00880FCF">
      <w:pPr>
        <w:rPr>
          <w:rFonts w:ascii="Arial" w:hAnsi="Arial" w:cs="Arial"/>
        </w:rPr>
      </w:pPr>
    </w:p>
    <w:p w14:paraId="64477A4D" w14:textId="77777777" w:rsidR="006779F8" w:rsidRDefault="006779F8">
      <w:pPr>
        <w:rPr>
          <w:rFonts w:ascii="Arial" w:hAnsi="Arial" w:cs="Arial"/>
        </w:rPr>
      </w:pPr>
    </w:p>
    <w:p w14:paraId="18E21EA0" w14:textId="77777777" w:rsidR="006779F8" w:rsidRDefault="006779F8">
      <w:pPr>
        <w:rPr>
          <w:rFonts w:ascii="Arial" w:hAnsi="Arial" w:cs="Arial"/>
        </w:rPr>
      </w:pPr>
    </w:p>
    <w:p w14:paraId="469D580E" w14:textId="77777777" w:rsidR="006779F8" w:rsidRDefault="006779F8">
      <w:pPr>
        <w:rPr>
          <w:rFonts w:ascii="Arial" w:hAnsi="Arial" w:cs="Arial"/>
        </w:rPr>
      </w:pPr>
    </w:p>
    <w:p w14:paraId="6A853DD8" w14:textId="77777777" w:rsidR="006779F8" w:rsidRDefault="006779F8">
      <w:pPr>
        <w:rPr>
          <w:rFonts w:ascii="Arial" w:hAnsi="Arial" w:cs="Arial"/>
        </w:rPr>
      </w:pPr>
    </w:p>
    <w:p w14:paraId="3A7240B3" w14:textId="77777777" w:rsidR="006779F8" w:rsidRDefault="006779F8">
      <w:pPr>
        <w:rPr>
          <w:rFonts w:ascii="Arial" w:hAnsi="Arial" w:cs="Arial"/>
        </w:rPr>
      </w:pPr>
    </w:p>
    <w:p w14:paraId="58C635D0" w14:textId="77777777" w:rsidR="006779F8" w:rsidRDefault="006779F8">
      <w:pPr>
        <w:rPr>
          <w:rFonts w:ascii="Arial" w:hAnsi="Arial" w:cs="Arial"/>
        </w:rPr>
      </w:pPr>
    </w:p>
    <w:p w14:paraId="15F4D677" w14:textId="77777777" w:rsidR="006779F8" w:rsidRDefault="006779F8">
      <w:pPr>
        <w:rPr>
          <w:rFonts w:ascii="Arial" w:hAnsi="Arial" w:cs="Arial"/>
        </w:rPr>
      </w:pPr>
    </w:p>
    <w:p w14:paraId="274D380E" w14:textId="77777777" w:rsidR="006779F8" w:rsidRDefault="006779F8">
      <w:pPr>
        <w:rPr>
          <w:rFonts w:ascii="Arial" w:hAnsi="Arial" w:cs="Arial"/>
        </w:rPr>
      </w:pPr>
    </w:p>
    <w:p w14:paraId="6FE1EEE3" w14:textId="77777777" w:rsidR="000E20F5" w:rsidRDefault="000E20F5">
      <w:pPr>
        <w:rPr>
          <w:rFonts w:ascii="Arial" w:hAnsi="Arial" w:cs="Arial"/>
        </w:rPr>
      </w:pPr>
    </w:p>
    <w:tbl>
      <w:tblPr>
        <w:tblW w:w="13605" w:type="dxa"/>
        <w:tblLook w:val="04A0" w:firstRow="1" w:lastRow="0" w:firstColumn="1" w:lastColumn="0" w:noHBand="0" w:noVBand="1"/>
      </w:tblPr>
      <w:tblGrid>
        <w:gridCol w:w="4315"/>
        <w:gridCol w:w="1787"/>
        <w:gridCol w:w="1903"/>
        <w:gridCol w:w="1710"/>
        <w:gridCol w:w="1710"/>
        <w:gridCol w:w="1195"/>
        <w:gridCol w:w="985"/>
      </w:tblGrid>
      <w:tr w:rsidR="00AD650F" w:rsidRPr="00AD650F" w14:paraId="16EDF56E" w14:textId="77777777" w:rsidTr="006779F8">
        <w:trPr>
          <w:trHeight w:val="570"/>
        </w:trPr>
        <w:tc>
          <w:tcPr>
            <w:tcW w:w="136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9AD518" w14:textId="62004B1F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l Table </w:t>
            </w:r>
            <w:r w:rsid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0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 Induced Changes in T cell Phenotypes Based on Overall Response Rate</w:t>
            </w:r>
          </w:p>
        </w:tc>
      </w:tr>
      <w:tr w:rsidR="00AD650F" w:rsidRPr="00AD650F" w14:paraId="2DA5F62E" w14:textId="77777777" w:rsidTr="006779F8">
        <w:trPr>
          <w:trHeight w:val="31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2C2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31B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4B10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R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8D23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tched Pairs</w:t>
            </w:r>
          </w:p>
        </w:tc>
      </w:tr>
      <w:tr w:rsidR="00AD650F" w:rsidRPr="00AD650F" w14:paraId="0C19D133" w14:textId="77777777" w:rsidTr="006779F8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206E5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cell Phenotypes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644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862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67C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372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C679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756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proofErr w:type="spellEnd"/>
          </w:p>
        </w:tc>
      </w:tr>
      <w:tr w:rsidR="00AD650F" w:rsidRPr="00AD650F" w14:paraId="21923028" w14:textId="77777777" w:rsidTr="006779F8">
        <w:trPr>
          <w:trHeight w:val="25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4587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C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282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6 (1.0 </w:t>
            </w:r>
            <w:r w:rsidRPr="00AD6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.0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5CE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 (0.5 – 1.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8E0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 (0.8 – 1.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EF2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 (0.4 – 0.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472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405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</w:tr>
      <w:tr w:rsidR="00AD650F" w:rsidRPr="00AD650F" w14:paraId="4BEB94B7" w14:textId="77777777" w:rsidTr="006779F8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2203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ubpopulatio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7866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BA7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840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C78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53D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385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1DCED8BD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023B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% of total CD3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4B6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30 – 51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851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29 – 5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A94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39 – 5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DDC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29 – 5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810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B09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4</w:t>
            </w:r>
          </w:p>
        </w:tc>
      </w:tr>
      <w:tr w:rsidR="00AD650F" w:rsidRPr="00AD650F" w14:paraId="3D901D1F" w14:textId="77777777" w:rsidTr="006779F8">
        <w:trPr>
          <w:trHeight w:val="27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7C57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mory Pan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D97D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7FF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856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2D6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29A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C5F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2F79C002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1549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ïve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885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41 – 62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E80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 (45 – 6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D7C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 (42 – 6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72D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 (56 – 7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8C9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0DF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2</w:t>
            </w:r>
          </w:p>
        </w:tc>
      </w:tr>
      <w:tr w:rsidR="00AD650F" w:rsidRPr="00AD650F" w14:paraId="070EFC27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C931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SC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4D0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19 – 46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7CB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16 – 3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F4B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 (19 – 4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ED3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20 – 3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126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AE7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3</w:t>
            </w:r>
          </w:p>
        </w:tc>
      </w:tr>
      <w:tr w:rsidR="00AD650F" w:rsidRPr="00AD650F" w14:paraId="10B67E7B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0D60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C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185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 (90 – 96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36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 (88 – 9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AE0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 (92 – 9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BDD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 (90 – 9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369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923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3</w:t>
            </w:r>
          </w:p>
        </w:tc>
      </w:tr>
      <w:tr w:rsidR="00AD650F" w:rsidRPr="00AD650F" w14:paraId="2EAD5A3B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E0E4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6B1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 (0.7 – 5.2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FAA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 (0.5 – 6.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8B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 (0.6 – 2.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BC6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0.7 – 4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A50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354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1</w:t>
            </w:r>
          </w:p>
        </w:tc>
      </w:tr>
      <w:tr w:rsidR="00AD650F" w:rsidRPr="00AD650F" w14:paraId="4383CF6B" w14:textId="77777777" w:rsidTr="006779F8">
        <w:trPr>
          <w:trHeight w:val="27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4BD2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escent Pan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E94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B50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CC8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326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56F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13A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6D93D092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2419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57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9FF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 (1.1 – 2.0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61C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 (0.1 – 2.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FF1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 (0.08 – 1.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C92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 (0.06 – 1.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E48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24A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6</w:t>
            </w:r>
          </w:p>
        </w:tc>
      </w:tr>
      <w:tr w:rsidR="00AD650F" w:rsidRPr="00AD650F" w14:paraId="2142940D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6C12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LRG1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D24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 (0.2 – 2.4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71D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 (0.1 – 2.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17C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 (0.1 – 2.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081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 (0.02 – 2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AD4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3CC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3</w:t>
            </w:r>
          </w:p>
        </w:tc>
      </w:tr>
      <w:tr w:rsidR="00AD650F" w:rsidRPr="00AD650F" w14:paraId="780B9137" w14:textId="77777777" w:rsidTr="006779F8">
        <w:trPr>
          <w:trHeight w:val="27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8BB2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haustion Pan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DE64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7B0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313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954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D6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5C4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3939D741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D620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LA4 on total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FI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803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 (181 – 193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6C5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8 (181 – 19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363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1 (177 – 19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DCD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1 (186 – 19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819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555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7</w:t>
            </w:r>
          </w:p>
        </w:tc>
      </w:tr>
      <w:tr w:rsidR="00AD650F" w:rsidRPr="00AD650F" w14:paraId="25D6CF60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9A9F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G3 on total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FI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6F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4 (177 – 199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C4B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 (178 – 20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76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8 (165 – 18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241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8 (172 – 18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3E2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047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1</w:t>
            </w:r>
          </w:p>
        </w:tc>
      </w:tr>
      <w:tr w:rsidR="00AD650F" w:rsidRPr="00AD650F" w14:paraId="67FF7028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6BD1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D-1 on total CD4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FI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17E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4 (341 – 409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DC3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6 (346 – 40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17A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3 (353 – 39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64E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2 (652 – 40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2E4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993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8</w:t>
            </w:r>
          </w:p>
        </w:tc>
      </w:tr>
      <w:tr w:rsidR="00AD650F" w:rsidRPr="00AD650F" w14:paraId="5410CF6F" w14:textId="77777777" w:rsidTr="006779F8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94CF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ubpopulatio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A0B8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6C5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F1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848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5B6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232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7CB7944F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B29D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% of total CD3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E9F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1 – 22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1DD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1 – 2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E0C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2 – 2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E8F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8.8 – 2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FC9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CA7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6</w:t>
            </w:r>
          </w:p>
        </w:tc>
      </w:tr>
      <w:tr w:rsidR="00AD650F" w:rsidRPr="00AD650F" w14:paraId="6678355C" w14:textId="77777777" w:rsidTr="006779F8">
        <w:trPr>
          <w:trHeight w:val="27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A8B1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mory Pan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49DF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B2F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C95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D26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F0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382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23723972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EF6D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ïve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FCB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8.6 – 32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DE3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 (7.9 – 3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71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11 – 3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F86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12 – 3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6C1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99C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1</w:t>
            </w:r>
          </w:p>
        </w:tc>
      </w:tr>
      <w:tr w:rsidR="00AD650F" w:rsidRPr="00AD650F" w14:paraId="3BA11C33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9A6F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SC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943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 (9.5 – 25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514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5.4 – 1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0E2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11 – 3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C37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 (4.9 – 2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46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398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</w:tr>
      <w:tr w:rsidR="00AD650F" w:rsidRPr="00AD650F" w14:paraId="658D8C22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A08D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C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1AC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62 – 84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870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 (62 – 7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F4E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 (60 – 8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021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 (56 – 8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794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B74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3</w:t>
            </w:r>
          </w:p>
        </w:tc>
      </w:tr>
      <w:tr w:rsidR="00AD650F" w:rsidRPr="00AD650F" w14:paraId="49DD4D55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EBCB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8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C6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12 – 31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012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(14 – 3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1A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0 – 3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22C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17 – 3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0CD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A64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0</w:t>
            </w:r>
          </w:p>
        </w:tc>
      </w:tr>
      <w:tr w:rsidR="00AD650F" w:rsidRPr="00AD650F" w14:paraId="03D95478" w14:textId="77777777" w:rsidTr="006779F8">
        <w:trPr>
          <w:trHeight w:val="27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97A9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escent Pan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09CF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14C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FFB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D90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ED6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3DF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0FE460CF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341E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57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496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12 – 38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BA7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 (10 – 3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ADC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8.7 – 3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058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(11 – 3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1D5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272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4</w:t>
            </w:r>
          </w:p>
        </w:tc>
      </w:tr>
      <w:tr w:rsidR="00AD650F" w:rsidRPr="00AD650F" w14:paraId="28D36924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A3EA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KLRG1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+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otal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231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 (11 – 35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314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9 – 3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5D6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9.0 – 3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C04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 (11 – 3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8D2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185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3</w:t>
            </w:r>
          </w:p>
        </w:tc>
      </w:tr>
      <w:tr w:rsidR="00AD650F" w:rsidRPr="00AD650F" w14:paraId="28A1F561" w14:textId="77777777" w:rsidTr="006779F8">
        <w:trPr>
          <w:trHeight w:val="27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46C5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haustion Pane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D25A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97E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E84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2C0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5F1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7DD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486A0845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5444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LA4 on total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FI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A03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1 (166 – 176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9DA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 (162 – 17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B53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4 (159 – 17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8C2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1 (164 – 18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264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AD9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2</w:t>
            </w:r>
          </w:p>
        </w:tc>
      </w:tr>
      <w:tr w:rsidR="00AD650F" w:rsidRPr="00AD650F" w14:paraId="4CD81A63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2DAA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G3 on total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FI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8A2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2 (602 – 801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F6B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1 (641 – 82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C04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8 (634 – 73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1C5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0 (685 – 77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412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DE2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8</w:t>
            </w:r>
          </w:p>
        </w:tc>
      </w:tr>
      <w:tr w:rsidR="00AD650F" w:rsidRPr="00AD650F" w14:paraId="116DACB1" w14:textId="77777777" w:rsidTr="006779F8">
        <w:trPr>
          <w:trHeight w:val="285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1A9D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D-1 on total CD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FI, median (IQR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B9E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4 (402 – 470)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F781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9 (395 – 45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FC12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6 (404 – 48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067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3 (420 – 487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71B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A68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</w:tr>
      <w:tr w:rsidR="00AD650F" w:rsidRPr="00AD650F" w14:paraId="4443789F" w14:textId="77777777" w:rsidTr="006779F8">
        <w:trPr>
          <w:trHeight w:val="690"/>
        </w:trPr>
        <w:tc>
          <w:tcPr>
            <w:tcW w:w="136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86AA63" w14:textId="51E685C8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bbreviations: </w:t>
            </w:r>
            <w:r w:rsidR="00DD0E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ttrium-90 (</w:t>
            </w:r>
            <w:r w:rsidR="00DD0EEE" w:rsidRPr="00DD0E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0</w:t>
            </w:r>
            <w:r w:rsidR="00DD0E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Y),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bjective response rate (ORR), Non-objective response rate (NOR), Absolute lymphocyte count (ALC), Interquartile range (IQR), Memory stem T cell (T</w:t>
            </w:r>
            <w:r w:rsidR="00DD0EEE" w:rsidRPr="00DD0E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SC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, Central memory T cell (T</w:t>
            </w:r>
            <w:r w:rsidR="00DD0EEE" w:rsidRPr="00DD0E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C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, Effector memory T cells (T</w:t>
            </w:r>
            <w:r w:rsidR="00DD0EEE" w:rsidRPr="00DD0E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EM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), </w:t>
            </w:r>
            <w:r w:rsidR="00DD0E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ytotoxic T-lymphocyte associated protein 4 (CTLA4), Median fluorescence intensity (MFI),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ller lectin-like receptor G1 (KLGR1), Lymphocyte activation gene 3 (LAG3), Programmed cell death-1 (PD-1).</w:t>
            </w:r>
          </w:p>
        </w:tc>
      </w:tr>
    </w:tbl>
    <w:p w14:paraId="652EDBE5" w14:textId="77777777" w:rsidR="00AD650F" w:rsidRDefault="00AD650F">
      <w:pPr>
        <w:rPr>
          <w:rFonts w:ascii="Arial" w:hAnsi="Arial" w:cs="Arial"/>
        </w:rPr>
      </w:pPr>
    </w:p>
    <w:p w14:paraId="5B87A1AA" w14:textId="77777777" w:rsidR="00AD650F" w:rsidRDefault="00AD650F">
      <w:pPr>
        <w:rPr>
          <w:rFonts w:ascii="Arial" w:hAnsi="Arial" w:cs="Arial"/>
        </w:rPr>
      </w:pPr>
    </w:p>
    <w:p w14:paraId="4A1AA875" w14:textId="77777777" w:rsidR="00AD650F" w:rsidRDefault="00AD650F">
      <w:pPr>
        <w:rPr>
          <w:rFonts w:ascii="Arial" w:hAnsi="Arial" w:cs="Arial"/>
        </w:rPr>
      </w:pPr>
    </w:p>
    <w:p w14:paraId="29CB9221" w14:textId="0396C67A" w:rsidR="00880FCF" w:rsidRDefault="00880FC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31E5524" w14:textId="1DB53114" w:rsidR="00880FCF" w:rsidRDefault="00880FCF">
      <w:pPr>
        <w:rPr>
          <w:rFonts w:ascii="Arial" w:hAnsi="Arial" w:cs="Arial"/>
        </w:rPr>
        <w:sectPr w:rsidR="00880FCF" w:rsidSect="00AD65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BD36BA" w14:textId="77777777" w:rsidR="00AD650F" w:rsidRDefault="00AD650F">
      <w:pPr>
        <w:rPr>
          <w:rFonts w:ascii="Arial" w:hAnsi="Arial" w:cs="Arial"/>
        </w:rPr>
      </w:pPr>
    </w:p>
    <w:tbl>
      <w:tblPr>
        <w:tblW w:w="10345" w:type="dxa"/>
        <w:tblLook w:val="04A0" w:firstRow="1" w:lastRow="0" w:firstColumn="1" w:lastColumn="0" w:noHBand="0" w:noVBand="1"/>
      </w:tblPr>
      <w:tblGrid>
        <w:gridCol w:w="5091"/>
        <w:gridCol w:w="2149"/>
        <w:gridCol w:w="2205"/>
        <w:gridCol w:w="900"/>
      </w:tblGrid>
      <w:tr w:rsidR="00880FCF" w:rsidRPr="00577A2B" w14:paraId="65EF6FA0" w14:textId="77777777" w:rsidTr="00A35E07">
        <w:trPr>
          <w:trHeight w:val="509"/>
        </w:trPr>
        <w:tc>
          <w:tcPr>
            <w:tcW w:w="103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9053E6" w14:textId="3D70049E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6</w:t>
            </w: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–</w:t>
            </w: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C</w:t>
            </w: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ell Receptor Repertoire Changes following </w:t>
            </w: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90</w:t>
            </w: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Y</w:t>
            </w:r>
          </w:p>
        </w:tc>
      </w:tr>
      <w:tr w:rsidR="00880FCF" w:rsidRPr="00577A2B" w14:paraId="7B620274" w14:textId="77777777" w:rsidTr="00A35E07">
        <w:trPr>
          <w:trHeight w:val="305"/>
        </w:trPr>
        <w:tc>
          <w:tcPr>
            <w:tcW w:w="50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A3B7F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 cell Receptor Parameter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3FF8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D5D9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t-</w:t>
            </w: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90</w:t>
            </w: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CDFB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80FCF" w:rsidRPr="00577A2B" w14:paraId="2DEA4770" w14:textId="77777777" w:rsidTr="00A35E07">
        <w:trPr>
          <w:trHeight w:val="305"/>
        </w:trPr>
        <w:tc>
          <w:tcPr>
            <w:tcW w:w="50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0809" w14:textId="77777777" w:rsidR="00880FCF" w:rsidRPr="00577A2B" w:rsidRDefault="00880FCF" w:rsidP="00A35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A2B">
              <w:rPr>
                <w:rFonts w:ascii="Calibri" w:eastAsia="Times New Roman" w:hAnsi="Calibri" w:cs="Calibri"/>
                <w:color w:val="000000"/>
              </w:rPr>
              <w:t>Total T cells, median (IQR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0B0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7A2B">
              <w:rPr>
                <w:rFonts w:ascii="Calibri" w:eastAsia="Times New Roman" w:hAnsi="Calibri" w:cs="Calibri"/>
                <w:color w:val="000000"/>
              </w:rPr>
              <w:t>53,600 (27,000 - 85,700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ADAD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7A2B">
              <w:rPr>
                <w:rFonts w:ascii="Calibri" w:eastAsia="Times New Roman" w:hAnsi="Calibri" w:cs="Calibri"/>
                <w:color w:val="000000"/>
              </w:rPr>
              <w:t>34,900 (19,000 - 50,5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823E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A2B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880FCF" w:rsidRPr="00577A2B" w14:paraId="329BA3BC" w14:textId="77777777" w:rsidTr="00A35E07">
        <w:trPr>
          <w:trHeight w:val="509"/>
        </w:trPr>
        <w:tc>
          <w:tcPr>
            <w:tcW w:w="50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34F09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CR Rearrangement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BA5A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DD60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54B6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80FCF" w:rsidRPr="00577A2B" w14:paraId="502DE21A" w14:textId="77777777" w:rsidTr="00A35E07">
        <w:trPr>
          <w:trHeight w:val="290"/>
        </w:trPr>
        <w:tc>
          <w:tcPr>
            <w:tcW w:w="5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2011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tive Rearrangements, median (IQR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EB91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,000 (17,600 - 51, 500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E6C8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800 (14,800 - 35,6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369C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880FCF" w:rsidRPr="00577A2B" w14:paraId="613B6C85" w14:textId="77777777" w:rsidTr="00A35E07">
        <w:trPr>
          <w:trHeight w:val="290"/>
        </w:trPr>
        <w:tc>
          <w:tcPr>
            <w:tcW w:w="5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E92C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tive Rearrangements as % of T cells, median (IQR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FBC6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% (81 - 84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BD03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% (81 -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ED03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80FCF" w:rsidRPr="00577A2B" w14:paraId="1FBFF17B" w14:textId="77777777" w:rsidTr="00A35E07">
        <w:trPr>
          <w:trHeight w:val="290"/>
        </w:trPr>
        <w:tc>
          <w:tcPr>
            <w:tcW w:w="5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21D4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 of Frame Rearrangements, median (IQR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90FE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300 (3,700 - 9,700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24FB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700 (2,400 - 6,9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A0AE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880FCF" w:rsidRPr="00577A2B" w14:paraId="64936878" w14:textId="77777777" w:rsidTr="00A35E07">
        <w:trPr>
          <w:trHeight w:val="290"/>
        </w:trPr>
        <w:tc>
          <w:tcPr>
            <w:tcW w:w="5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ACFD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 of Frame Rearrangements as % of T cells, median (IQR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2D52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 (15 - 1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5A3D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 (15 - 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9986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80FCF" w:rsidRPr="00577A2B" w14:paraId="5FB6E9C7" w14:textId="77777777" w:rsidTr="00A35E07">
        <w:trPr>
          <w:trHeight w:val="290"/>
        </w:trPr>
        <w:tc>
          <w:tcPr>
            <w:tcW w:w="5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A5AE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p Rearrangements, median (IQR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AEC5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 (200 - 58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9C01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 (330 - 8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7D25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880FCF" w:rsidRPr="00577A2B" w14:paraId="009FB854" w14:textId="77777777" w:rsidTr="00A35E07">
        <w:trPr>
          <w:trHeight w:val="290"/>
        </w:trPr>
        <w:tc>
          <w:tcPr>
            <w:tcW w:w="5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625F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p Rearrangements as % of T cells, median (IQR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7947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% (1.3 - 1.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7D6C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% (1.3 - 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6FE6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80FCF" w:rsidRPr="00577A2B" w14:paraId="6FA39D24" w14:textId="77777777" w:rsidTr="00A35E07">
        <w:trPr>
          <w:trHeight w:val="290"/>
        </w:trPr>
        <w:tc>
          <w:tcPr>
            <w:tcW w:w="5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260B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que Clonotypes, median (IQR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17F6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000 (15,000 - 44,000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24E7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000 (11,000 - 32,0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7CB1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880FCF" w:rsidRPr="00577A2B" w14:paraId="4CFC009B" w14:textId="77777777" w:rsidTr="00A35E07">
        <w:trPr>
          <w:trHeight w:val="290"/>
        </w:trPr>
        <w:tc>
          <w:tcPr>
            <w:tcW w:w="5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5E3E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que Clonotypes as % of T cells, median (IQR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D94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% (45 - 66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A6BF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% (45 - 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E160" w14:textId="77777777" w:rsidR="00880FCF" w:rsidRPr="00577A2B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</w:t>
            </w:r>
          </w:p>
        </w:tc>
      </w:tr>
      <w:tr w:rsidR="00880FCF" w:rsidRPr="00577A2B" w14:paraId="52DEC67F" w14:textId="77777777" w:rsidTr="00A35E07">
        <w:trPr>
          <w:trHeight w:val="290"/>
        </w:trPr>
        <w:tc>
          <w:tcPr>
            <w:tcW w:w="103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02740" w14:textId="77777777" w:rsidR="00880FCF" w:rsidRPr="00577A2B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bbreviations: Yttrium-90 (</w:t>
            </w: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0</w:t>
            </w: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Y)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Interquartile range (IQR), </w:t>
            </w:r>
            <w:r w:rsidRPr="00577A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 cell Receptor (TCR).</w:t>
            </w:r>
          </w:p>
        </w:tc>
      </w:tr>
    </w:tbl>
    <w:p w14:paraId="501B2108" w14:textId="77777777" w:rsidR="00880FCF" w:rsidRDefault="00880FCF">
      <w:pPr>
        <w:rPr>
          <w:rFonts w:ascii="Arial" w:hAnsi="Arial" w:cs="Arial"/>
        </w:rPr>
      </w:pPr>
    </w:p>
    <w:p w14:paraId="125C430D" w14:textId="77777777" w:rsidR="00880FCF" w:rsidRDefault="00880FCF">
      <w:pPr>
        <w:rPr>
          <w:rFonts w:ascii="Arial" w:hAnsi="Arial" w:cs="Arial"/>
        </w:rPr>
      </w:pPr>
    </w:p>
    <w:p w14:paraId="2214B224" w14:textId="77777777" w:rsidR="00880FCF" w:rsidRDefault="00880FCF">
      <w:pPr>
        <w:rPr>
          <w:rFonts w:ascii="Arial" w:hAnsi="Arial" w:cs="Arial"/>
        </w:rPr>
      </w:pPr>
    </w:p>
    <w:p w14:paraId="78BD89F1" w14:textId="77777777" w:rsidR="00880FCF" w:rsidRDefault="00880FCF">
      <w:pPr>
        <w:rPr>
          <w:rFonts w:ascii="Arial" w:hAnsi="Arial" w:cs="Arial"/>
        </w:rPr>
      </w:pPr>
    </w:p>
    <w:tbl>
      <w:tblPr>
        <w:tblW w:w="8000" w:type="dxa"/>
        <w:tblLook w:val="04A0" w:firstRow="1" w:lastRow="0" w:firstColumn="1" w:lastColumn="0" w:noHBand="0" w:noVBand="1"/>
      </w:tblPr>
      <w:tblGrid>
        <w:gridCol w:w="4058"/>
        <w:gridCol w:w="1929"/>
        <w:gridCol w:w="2013"/>
      </w:tblGrid>
      <w:tr w:rsidR="00880FCF" w:rsidRPr="00AD650F" w14:paraId="5CF5C11D" w14:textId="77777777" w:rsidTr="00A35E07">
        <w:trPr>
          <w:trHeight w:val="705"/>
        </w:trPr>
        <w:tc>
          <w:tcPr>
            <w:tcW w:w="8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B1BC8" w14:textId="3D0CCB2C" w:rsidR="00880FCF" w:rsidRPr="00AD650F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l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 Top 10 Clonotypes in Baseline Based on Presence in Cohort</w:t>
            </w:r>
          </w:p>
        </w:tc>
      </w:tr>
      <w:tr w:rsidR="00880FCF" w:rsidRPr="00AD650F" w14:paraId="20A69661" w14:textId="77777777" w:rsidTr="00A35E07">
        <w:trPr>
          <w:trHeight w:val="360"/>
        </w:trPr>
        <w:tc>
          <w:tcPr>
            <w:tcW w:w="40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604F" w14:textId="77777777" w:rsidR="00880FCF" w:rsidRPr="00AD650F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onotype (amino acid sequence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8A51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 Frequency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3A89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sent in, n (%)</w:t>
            </w:r>
          </w:p>
        </w:tc>
      </w:tr>
      <w:tr w:rsidR="00880FCF" w:rsidRPr="00AD650F" w14:paraId="290F207A" w14:textId="77777777" w:rsidTr="00A35E07">
        <w:trPr>
          <w:trHeight w:val="255"/>
        </w:trPr>
        <w:tc>
          <w:tcPr>
            <w:tcW w:w="4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BD6A" w14:textId="77777777" w:rsidR="00880FCF" w:rsidRPr="00857C1A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ETQY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4B80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9%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25A0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 (85)</w:t>
            </w:r>
          </w:p>
        </w:tc>
      </w:tr>
      <w:tr w:rsidR="00880FCF" w:rsidRPr="00AD650F" w14:paraId="70F148A6" w14:textId="77777777" w:rsidTr="00A35E07">
        <w:trPr>
          <w:trHeight w:val="255"/>
        </w:trPr>
        <w:tc>
          <w:tcPr>
            <w:tcW w:w="4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A862" w14:textId="77777777" w:rsidR="00880FCF" w:rsidRPr="00857C1A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PSTDTQY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9D0E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8%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F9AE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 (78)</w:t>
            </w:r>
          </w:p>
        </w:tc>
      </w:tr>
      <w:tr w:rsidR="00880FCF" w:rsidRPr="00AD650F" w14:paraId="1B44ADFC" w14:textId="77777777" w:rsidTr="00A35E07">
        <w:trPr>
          <w:trHeight w:val="255"/>
        </w:trPr>
        <w:tc>
          <w:tcPr>
            <w:tcW w:w="4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EA3C" w14:textId="77777777" w:rsidR="00880FCF" w:rsidRPr="00857C1A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NTGELF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E939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0%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F910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 (78)</w:t>
            </w:r>
          </w:p>
        </w:tc>
      </w:tr>
      <w:tr w:rsidR="00880FCF" w:rsidRPr="00AD650F" w14:paraId="4A901C32" w14:textId="77777777" w:rsidTr="00A35E07">
        <w:trPr>
          <w:trHeight w:val="255"/>
        </w:trPr>
        <w:tc>
          <w:tcPr>
            <w:tcW w:w="4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7DA" w14:textId="77777777" w:rsidR="00880FCF" w:rsidRPr="00857C1A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GNTEAF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DEBA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4%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58D1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 (78)</w:t>
            </w:r>
          </w:p>
        </w:tc>
      </w:tr>
      <w:tr w:rsidR="00880FCF" w:rsidRPr="00AD650F" w14:paraId="1B706573" w14:textId="77777777" w:rsidTr="00A35E07">
        <w:trPr>
          <w:trHeight w:val="255"/>
        </w:trPr>
        <w:tc>
          <w:tcPr>
            <w:tcW w:w="4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94F1" w14:textId="77777777" w:rsidR="00880FCF" w:rsidRPr="00857C1A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GTDTQY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8ECF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4%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69F3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77)</w:t>
            </w:r>
          </w:p>
        </w:tc>
      </w:tr>
      <w:tr w:rsidR="00880FCF" w:rsidRPr="00AD650F" w14:paraId="7F5BF91B" w14:textId="77777777" w:rsidTr="00A35E07">
        <w:trPr>
          <w:trHeight w:val="285"/>
        </w:trPr>
        <w:tc>
          <w:tcPr>
            <w:tcW w:w="4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BE8" w14:textId="77777777" w:rsidR="00880FCF" w:rsidRPr="00857C1A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EETQY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F6C9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6%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5F41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77)</w:t>
            </w:r>
          </w:p>
        </w:tc>
      </w:tr>
      <w:tr w:rsidR="00880FCF" w:rsidRPr="00AD650F" w14:paraId="7A5A9E16" w14:textId="77777777" w:rsidTr="00A35E07">
        <w:trPr>
          <w:trHeight w:val="285"/>
        </w:trPr>
        <w:tc>
          <w:tcPr>
            <w:tcW w:w="4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7F5E" w14:textId="77777777" w:rsidR="00880FCF" w:rsidRPr="00857C1A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QETQY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E4AF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7%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D581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 (75)</w:t>
            </w:r>
          </w:p>
        </w:tc>
      </w:tr>
      <w:tr w:rsidR="00880FCF" w:rsidRPr="00AD650F" w14:paraId="79C372C7" w14:textId="77777777" w:rsidTr="00A35E07">
        <w:trPr>
          <w:trHeight w:val="285"/>
        </w:trPr>
        <w:tc>
          <w:tcPr>
            <w:tcW w:w="4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53C" w14:textId="77777777" w:rsidR="00880FCF" w:rsidRPr="00857C1A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NTEAF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B05C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1%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90CA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 (75)</w:t>
            </w:r>
          </w:p>
        </w:tc>
      </w:tr>
      <w:tr w:rsidR="00880FCF" w:rsidRPr="00AD650F" w14:paraId="02C0295E" w14:textId="77777777" w:rsidTr="00A35E07">
        <w:trPr>
          <w:trHeight w:val="285"/>
        </w:trPr>
        <w:tc>
          <w:tcPr>
            <w:tcW w:w="4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3946" w14:textId="77777777" w:rsidR="00880FCF" w:rsidRPr="00AD650F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SLGGNQPQH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0B5F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0%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064A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 (75)</w:t>
            </w:r>
          </w:p>
        </w:tc>
      </w:tr>
      <w:tr w:rsidR="00880FCF" w:rsidRPr="00AD650F" w14:paraId="67D3C16D" w14:textId="77777777" w:rsidTr="00A35E07">
        <w:trPr>
          <w:trHeight w:val="285"/>
        </w:trPr>
        <w:tc>
          <w:tcPr>
            <w:tcW w:w="40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9E84" w14:textId="77777777" w:rsidR="00880FCF" w:rsidRPr="00AD650F" w:rsidRDefault="00880FCF" w:rsidP="00A35E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SLGYEQYF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0FD9C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2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F102" w14:textId="77777777" w:rsidR="00880FCF" w:rsidRPr="00AD650F" w:rsidRDefault="00880FCF" w:rsidP="00A35E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 (74)</w:t>
            </w:r>
          </w:p>
        </w:tc>
      </w:tr>
    </w:tbl>
    <w:p w14:paraId="3728184E" w14:textId="77777777" w:rsidR="00880FCF" w:rsidRDefault="00880FCF">
      <w:pPr>
        <w:rPr>
          <w:rFonts w:ascii="Arial" w:hAnsi="Arial" w:cs="Arial"/>
        </w:rPr>
      </w:pPr>
    </w:p>
    <w:p w14:paraId="67D1E856" w14:textId="77777777" w:rsidR="00880FCF" w:rsidRDefault="00880FCF">
      <w:pPr>
        <w:rPr>
          <w:rFonts w:ascii="Arial" w:hAnsi="Arial" w:cs="Arial"/>
        </w:rPr>
      </w:pPr>
    </w:p>
    <w:p w14:paraId="5DF393A0" w14:textId="77777777" w:rsidR="00AD650F" w:rsidRDefault="00AD650F">
      <w:pPr>
        <w:rPr>
          <w:rFonts w:ascii="Arial" w:hAnsi="Arial" w:cs="Arial"/>
        </w:rPr>
      </w:pPr>
    </w:p>
    <w:tbl>
      <w:tblPr>
        <w:tblW w:w="8000" w:type="dxa"/>
        <w:tblLook w:val="04A0" w:firstRow="1" w:lastRow="0" w:firstColumn="1" w:lastColumn="0" w:noHBand="0" w:noVBand="1"/>
      </w:tblPr>
      <w:tblGrid>
        <w:gridCol w:w="4384"/>
        <w:gridCol w:w="1770"/>
        <w:gridCol w:w="1846"/>
      </w:tblGrid>
      <w:tr w:rsidR="00AD650F" w:rsidRPr="00AD650F" w14:paraId="0E8427E6" w14:textId="77777777" w:rsidTr="00AD650F">
        <w:trPr>
          <w:trHeight w:val="735"/>
        </w:trPr>
        <w:tc>
          <w:tcPr>
            <w:tcW w:w="8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B69BD0" w14:textId="2A928BA4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Supplemental Table </w:t>
            </w:r>
            <w:r w:rsid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Top 5 Clonotypes Based on Cirrhosis Etiology at Baseline and Following 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0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.</w:t>
            </w:r>
          </w:p>
        </w:tc>
      </w:tr>
      <w:tr w:rsidR="00AD650F" w:rsidRPr="00AD650F" w14:paraId="3F81CE7A" w14:textId="77777777" w:rsidTr="00AD650F">
        <w:trPr>
          <w:trHeight w:val="390"/>
        </w:trPr>
        <w:tc>
          <w:tcPr>
            <w:tcW w:w="4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51E8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onotype (amino acid sequence)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229B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 Frequency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413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sent in, n (%)</w:t>
            </w:r>
          </w:p>
        </w:tc>
      </w:tr>
      <w:tr w:rsidR="00AD650F" w:rsidRPr="00AD650F" w14:paraId="4822D046" w14:textId="77777777" w:rsidTr="00AD650F">
        <w:trPr>
          <w:trHeight w:val="300"/>
        </w:trPr>
        <w:tc>
          <w:tcPr>
            <w:tcW w:w="43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E7D2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aseline - </w:t>
            </w:r>
            <w:proofErr w:type="spellStart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patitic</w:t>
            </w:r>
            <w:proofErr w:type="spellEnd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 Virus, n=5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6AC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7DE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0794D5ED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0AC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ETQY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1F1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ACD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 (85)</w:t>
            </w:r>
          </w:p>
        </w:tc>
      </w:tr>
      <w:tr w:rsidR="00AD650F" w:rsidRPr="00AD650F" w14:paraId="51096CF5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8C48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NTEAF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A64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8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095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 (81)</w:t>
            </w:r>
          </w:p>
        </w:tc>
      </w:tr>
      <w:tr w:rsidR="00AD650F" w:rsidRPr="00AD650F" w14:paraId="313D2D09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DF1F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EETQY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AC9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0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C7F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 (81)</w:t>
            </w:r>
          </w:p>
        </w:tc>
      </w:tr>
      <w:tr w:rsidR="00AD650F" w:rsidRPr="00AD650F" w14:paraId="767DFA3F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8CDC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GNTEAF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9E8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5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5DC3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 (79)</w:t>
            </w:r>
          </w:p>
        </w:tc>
      </w:tr>
      <w:tr w:rsidR="00AD650F" w:rsidRPr="00AD650F" w14:paraId="0A1BBC16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F1E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QETQY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420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9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087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77)</w:t>
            </w:r>
          </w:p>
        </w:tc>
      </w:tr>
      <w:tr w:rsidR="00AD650F" w:rsidRPr="00AD650F" w14:paraId="638ECAE1" w14:textId="77777777" w:rsidTr="00AD650F">
        <w:trPr>
          <w:trHeight w:val="300"/>
        </w:trPr>
        <w:tc>
          <w:tcPr>
            <w:tcW w:w="43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5F66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Y - </w:t>
            </w:r>
            <w:proofErr w:type="spellStart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patitic</w:t>
            </w:r>
            <w:proofErr w:type="spellEnd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 Virus, n=5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A9DE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6D0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0BAD3ABB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0A34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ETQY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5F6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8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FB0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 (87)</w:t>
            </w:r>
          </w:p>
        </w:tc>
      </w:tr>
      <w:tr w:rsidR="00AD650F" w:rsidRPr="00AD650F" w14:paraId="4F69D353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C7F7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GNTEAF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12C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3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C05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 (85)</w:t>
            </w:r>
          </w:p>
        </w:tc>
      </w:tr>
      <w:tr w:rsidR="00AD650F" w:rsidRPr="00AD650F" w14:paraId="590F318E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EB73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SSYEQY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5B8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0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AE65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 (72)</w:t>
            </w:r>
          </w:p>
        </w:tc>
      </w:tr>
      <w:tr w:rsidR="00AD650F" w:rsidRPr="00AD650F" w14:paraId="71E657EE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FEC3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GTEAF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411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1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659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 (72)</w:t>
            </w:r>
          </w:p>
        </w:tc>
      </w:tr>
      <w:tr w:rsidR="00AD650F" w:rsidRPr="00AD650F" w14:paraId="7E130A79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3721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DTQY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B59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0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626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 (72)</w:t>
            </w:r>
          </w:p>
        </w:tc>
      </w:tr>
      <w:tr w:rsidR="00AD650F" w:rsidRPr="00AD650F" w14:paraId="589DE334" w14:textId="77777777" w:rsidTr="00AD650F">
        <w:trPr>
          <w:trHeight w:val="300"/>
        </w:trPr>
        <w:tc>
          <w:tcPr>
            <w:tcW w:w="43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AF1B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aseline - </w:t>
            </w:r>
            <w:proofErr w:type="spellStart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atotic</w:t>
            </w:r>
            <w:proofErr w:type="spellEnd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ver Disease, n=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6F0F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5A8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3E32ECE4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2CF7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PSTDTQY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C8D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2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848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 (82)</w:t>
            </w:r>
          </w:p>
        </w:tc>
      </w:tr>
      <w:tr w:rsidR="00AD650F" w:rsidRPr="00AD650F" w14:paraId="0FE08523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E3C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QGYEQY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119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510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76)</w:t>
            </w:r>
          </w:p>
        </w:tc>
      </w:tr>
      <w:tr w:rsidR="00AD650F" w:rsidRPr="00AD650F" w14:paraId="56736CB8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5267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NTGELF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063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732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76)</w:t>
            </w:r>
          </w:p>
        </w:tc>
      </w:tr>
      <w:tr w:rsidR="00AD650F" w:rsidRPr="00AD650F" w14:paraId="3C7FEED1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A89C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TGELF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336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7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C76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76)</w:t>
            </w:r>
          </w:p>
        </w:tc>
      </w:tr>
      <w:tr w:rsidR="00AD650F" w:rsidRPr="00AD650F" w14:paraId="723EA80A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9747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TEAF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3FF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4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5B1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76)</w:t>
            </w:r>
          </w:p>
        </w:tc>
      </w:tr>
      <w:tr w:rsidR="00AD650F" w:rsidRPr="00AD650F" w14:paraId="1909C725" w14:textId="77777777" w:rsidTr="00AD650F">
        <w:trPr>
          <w:trHeight w:val="300"/>
        </w:trPr>
        <w:tc>
          <w:tcPr>
            <w:tcW w:w="43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740D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Y - </w:t>
            </w:r>
            <w:proofErr w:type="spellStart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atotic</w:t>
            </w:r>
            <w:proofErr w:type="spellEnd"/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ver Disease, n=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10A1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DEA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D650F" w:rsidRPr="00AD650F" w14:paraId="6EA5C890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8533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ETQY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B63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8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464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94)</w:t>
            </w:r>
          </w:p>
        </w:tc>
      </w:tr>
      <w:tr w:rsidR="00AD650F" w:rsidRPr="00AD650F" w14:paraId="6B5AF70B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340C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TGNTEAF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946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869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71)</w:t>
            </w:r>
          </w:p>
        </w:tc>
      </w:tr>
      <w:tr w:rsidR="00AD650F" w:rsidRPr="00AD650F" w14:paraId="78DC0C3B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622D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GYEQY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1184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7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E57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71)</w:t>
            </w:r>
          </w:p>
        </w:tc>
      </w:tr>
      <w:tr w:rsidR="00AD650F" w:rsidRPr="00AD650F" w14:paraId="4F56ABBD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1E22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GSNQPQH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B0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2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B83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71)</w:t>
            </w:r>
          </w:p>
        </w:tc>
      </w:tr>
      <w:tr w:rsidR="00AD650F" w:rsidRPr="00AD650F" w14:paraId="7BF88895" w14:textId="77777777" w:rsidTr="00AD650F">
        <w:trPr>
          <w:trHeight w:val="285"/>
        </w:trPr>
        <w:tc>
          <w:tcPr>
            <w:tcW w:w="4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589C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DTQY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488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9%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B73D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71)</w:t>
            </w:r>
          </w:p>
        </w:tc>
      </w:tr>
    </w:tbl>
    <w:p w14:paraId="345EFF41" w14:textId="77777777" w:rsidR="00AD650F" w:rsidRDefault="00AD650F">
      <w:pPr>
        <w:rPr>
          <w:rFonts w:ascii="Arial" w:hAnsi="Arial" w:cs="Arial"/>
        </w:rPr>
      </w:pPr>
    </w:p>
    <w:p w14:paraId="2F780406" w14:textId="77777777" w:rsidR="00880FCF" w:rsidRDefault="00880FCF">
      <w:pPr>
        <w:rPr>
          <w:rFonts w:ascii="Arial" w:hAnsi="Arial" w:cs="Arial"/>
        </w:rPr>
      </w:pPr>
    </w:p>
    <w:tbl>
      <w:tblPr>
        <w:tblW w:w="8400" w:type="dxa"/>
        <w:tblLook w:val="04A0" w:firstRow="1" w:lastRow="0" w:firstColumn="1" w:lastColumn="0" w:noHBand="0" w:noVBand="1"/>
      </w:tblPr>
      <w:tblGrid>
        <w:gridCol w:w="4261"/>
        <w:gridCol w:w="2026"/>
        <w:gridCol w:w="2113"/>
      </w:tblGrid>
      <w:tr w:rsidR="00AD650F" w:rsidRPr="00AD650F" w14:paraId="0F919DD3" w14:textId="77777777" w:rsidTr="00AD650F">
        <w:trPr>
          <w:trHeight w:val="705"/>
        </w:trPr>
        <w:tc>
          <w:tcPr>
            <w:tcW w:w="8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3794F" w14:textId="5425097F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l Table </w:t>
            </w:r>
            <w:r w:rsidR="00880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 Top 10 Clonotypes Post-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0</w:t>
            </w: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 Based on Presence in Cohort</w:t>
            </w:r>
          </w:p>
        </w:tc>
      </w:tr>
      <w:tr w:rsidR="00AD650F" w:rsidRPr="00AD650F" w14:paraId="249C7A5D" w14:textId="77777777" w:rsidTr="00AD650F">
        <w:trPr>
          <w:trHeight w:val="360"/>
        </w:trPr>
        <w:tc>
          <w:tcPr>
            <w:tcW w:w="4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6C83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onotype (amino acid sequence)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FB4A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 Frequency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6D6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sent in, n (%)</w:t>
            </w:r>
          </w:p>
        </w:tc>
      </w:tr>
      <w:tr w:rsidR="00AD650F" w:rsidRPr="00AD650F" w14:paraId="644C63A4" w14:textId="77777777" w:rsidTr="00AD650F">
        <w:trPr>
          <w:trHeight w:val="255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091E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ETQY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9AB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9%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328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 (88)</w:t>
            </w:r>
          </w:p>
        </w:tc>
      </w:tr>
      <w:tr w:rsidR="00AD650F" w:rsidRPr="00AD650F" w14:paraId="5293F986" w14:textId="77777777" w:rsidTr="00AD650F">
        <w:trPr>
          <w:trHeight w:val="255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702E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GNTEAF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7A3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0%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54B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 (78)</w:t>
            </w:r>
          </w:p>
        </w:tc>
      </w:tr>
      <w:tr w:rsidR="00AD650F" w:rsidRPr="00AD650F" w14:paraId="74757C1C" w14:textId="77777777" w:rsidTr="00AD650F">
        <w:trPr>
          <w:trHeight w:val="255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6BFD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DTQY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886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1%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9EF2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 (70)</w:t>
            </w:r>
          </w:p>
        </w:tc>
      </w:tr>
      <w:tr w:rsidR="00AD650F" w:rsidRPr="00AD650F" w14:paraId="48D1B6A0" w14:textId="77777777" w:rsidTr="00AD650F">
        <w:trPr>
          <w:trHeight w:val="255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21FA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GGTEAF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B9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7%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A1B0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 (68)</w:t>
            </w:r>
          </w:p>
        </w:tc>
      </w:tr>
      <w:tr w:rsidR="00AD650F" w:rsidRPr="00AD650F" w14:paraId="4B32E96D" w14:textId="77777777" w:rsidTr="00AD650F">
        <w:trPr>
          <w:trHeight w:val="255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023A" w14:textId="77777777" w:rsidR="00AD650F" w:rsidRPr="00857C1A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57C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SLQETQY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657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9%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A51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67)</w:t>
            </w:r>
          </w:p>
        </w:tc>
      </w:tr>
      <w:tr w:rsidR="00AD650F" w:rsidRPr="00AD650F" w14:paraId="1F9EB3DB" w14:textId="77777777" w:rsidTr="00AD650F">
        <w:trPr>
          <w:trHeight w:val="285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C96B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SSSYEQY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115F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7%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3AF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 (66)</w:t>
            </w:r>
          </w:p>
        </w:tc>
      </w:tr>
      <w:tr w:rsidR="00AD650F" w:rsidRPr="00AD650F" w14:paraId="2BFB21CE" w14:textId="77777777" w:rsidTr="00AD650F">
        <w:trPr>
          <w:trHeight w:val="285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8CC9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SLQGNTEAF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C5A6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0%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47D9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 (66)</w:t>
            </w:r>
          </w:p>
        </w:tc>
      </w:tr>
      <w:tr w:rsidR="00AD650F" w:rsidRPr="00AD650F" w14:paraId="09AD3261" w14:textId="77777777" w:rsidTr="00AD650F">
        <w:trPr>
          <w:trHeight w:val="285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AABC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SLGGYEQY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D268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4%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86AA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 (66)</w:t>
            </w:r>
          </w:p>
        </w:tc>
      </w:tr>
      <w:tr w:rsidR="00AD650F" w:rsidRPr="00AD650F" w14:paraId="5B73793A" w14:textId="77777777" w:rsidTr="00AD650F">
        <w:trPr>
          <w:trHeight w:val="285"/>
        </w:trPr>
        <w:tc>
          <w:tcPr>
            <w:tcW w:w="4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6836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SLTGNTEAF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C991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4%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935E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 (64)</w:t>
            </w:r>
          </w:p>
        </w:tc>
      </w:tr>
      <w:tr w:rsidR="00AD650F" w:rsidRPr="00AD650F" w14:paraId="1CC455B3" w14:textId="77777777" w:rsidTr="00AD650F">
        <w:trPr>
          <w:trHeight w:val="285"/>
        </w:trPr>
        <w:tc>
          <w:tcPr>
            <w:tcW w:w="4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E9E7A" w14:textId="77777777" w:rsidR="00AD650F" w:rsidRPr="00AD650F" w:rsidRDefault="00AD650F" w:rsidP="00AD6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SLSYEQYF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2AA8C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9%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C35B" w14:textId="77777777" w:rsidR="00AD650F" w:rsidRPr="00AD650F" w:rsidRDefault="00AD650F" w:rsidP="00AD6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D65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 (64)</w:t>
            </w:r>
          </w:p>
        </w:tc>
      </w:tr>
    </w:tbl>
    <w:p w14:paraId="7D769747" w14:textId="0B62E96A" w:rsidR="00AD650F" w:rsidRDefault="00AD650F" w:rsidP="00CB3B6F">
      <w:pPr>
        <w:rPr>
          <w:rFonts w:ascii="Arial" w:hAnsi="Arial" w:cs="Arial"/>
        </w:rPr>
      </w:pPr>
    </w:p>
    <w:sectPr w:rsidR="00AD650F" w:rsidSect="00AD6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v9wf0r6zpsecewv2n52w2vpptdvwra5dx9&quot;&gt;TCR Gut Endnote Library&lt;record-ids&gt;&lt;item&gt;37&lt;/item&gt;&lt;/record-ids&gt;&lt;/item&gt;&lt;/Libraries&gt;"/>
  </w:docVars>
  <w:rsids>
    <w:rsidRoot w:val="00E93AEE"/>
    <w:rsid w:val="000678B3"/>
    <w:rsid w:val="000E20F5"/>
    <w:rsid w:val="001A26D5"/>
    <w:rsid w:val="00241D3A"/>
    <w:rsid w:val="00394902"/>
    <w:rsid w:val="00435870"/>
    <w:rsid w:val="004D21C8"/>
    <w:rsid w:val="004E2313"/>
    <w:rsid w:val="005530D8"/>
    <w:rsid w:val="005F1F09"/>
    <w:rsid w:val="006779F8"/>
    <w:rsid w:val="006D5D27"/>
    <w:rsid w:val="007F1024"/>
    <w:rsid w:val="00857C1A"/>
    <w:rsid w:val="00880317"/>
    <w:rsid w:val="00880FCF"/>
    <w:rsid w:val="00920FAF"/>
    <w:rsid w:val="00AD650F"/>
    <w:rsid w:val="00CB3B6F"/>
    <w:rsid w:val="00DA1F20"/>
    <w:rsid w:val="00DD0EEE"/>
    <w:rsid w:val="00E152AE"/>
    <w:rsid w:val="00E93AEE"/>
    <w:rsid w:val="00F0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122CE"/>
  <w15:chartTrackingRefBased/>
  <w15:docId w15:val="{8AA718FB-39FB-4C18-832D-56484915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678B3"/>
    <w:pPr>
      <w:spacing w:after="0"/>
      <w:jc w:val="center"/>
    </w:pPr>
    <w:rPr>
      <w:rFonts w:ascii="Calibri Light" w:hAnsi="Calibri Light"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78B3"/>
    <w:rPr>
      <w:rFonts w:ascii="Calibri Light" w:hAnsi="Calibri Light" w:cs="Calibri Light"/>
      <w:noProof/>
    </w:rPr>
  </w:style>
  <w:style w:type="paragraph" w:customStyle="1" w:styleId="EndNoteBibliography">
    <w:name w:val="EndNote Bibliography"/>
    <w:basedOn w:val="Normal"/>
    <w:link w:val="EndNoteBibliographyChar"/>
    <w:rsid w:val="000678B3"/>
    <w:pPr>
      <w:spacing w:line="240" w:lineRule="auto"/>
    </w:pPr>
    <w:rPr>
      <w:rFonts w:ascii="Calibri Light" w:hAnsi="Calibri Light"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78B3"/>
    <w:rPr>
      <w:rFonts w:ascii="Calibri Light" w:hAnsi="Calibri Light" w:cs="Calibri Light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433EF-36F1-4717-8E7C-62B36F82E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48</Words>
  <Characters>883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 Nunez</dc:creator>
  <cp:keywords/>
  <dc:description/>
  <cp:lastModifiedBy>Kelley Nunez</cp:lastModifiedBy>
  <cp:revision>3</cp:revision>
  <dcterms:created xsi:type="dcterms:W3CDTF">2024-07-22T17:36:00Z</dcterms:created>
  <dcterms:modified xsi:type="dcterms:W3CDTF">2024-07-22T17:37:00Z</dcterms:modified>
</cp:coreProperties>
</file>